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1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：MRI Scan Parameter</w:t>
      </w:r>
    </w:p>
    <w:tbl>
      <w:tblPr>
        <w:tblStyle w:val="2"/>
        <w:tblpPr w:leftFromText="180" w:rightFromText="180" w:vertAnchor="page" w:horzAnchor="page" w:tblpX="1851" w:tblpY="1911"/>
        <w:tblOverlap w:val="never"/>
        <w:tblW w:w="832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45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37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4"/>
                <w:lang w:val="en-US" w:eastAsia="zh-CN" w:bidi="ar"/>
              </w:rPr>
              <w:t>equences</w:t>
            </w:r>
          </w:p>
        </w:tc>
        <w:tc>
          <w:tcPr>
            <w:tcW w:w="458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me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374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WI</w:t>
            </w:r>
          </w:p>
        </w:tc>
        <w:tc>
          <w:tcPr>
            <w:tcW w:w="458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/TE=2 036.48ms/20.16ms ， TI=720ms ， NEX 1.0 ， slice thickness 5mm ， FOV=220mm×220mm，matrix 320×224；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7" w:hRule="atLeast"/>
        </w:trPr>
        <w:tc>
          <w:tcPr>
            <w:tcW w:w="3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WI</w:t>
            </w:r>
          </w:p>
        </w:tc>
        <w:tc>
          <w:tcPr>
            <w:tcW w:w="4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/TE=4 400 ms/102.72ms，TI=0ms，NEX 2.0，slice thickness 5mm，FOV =220mm×220mm，matrix 288×192；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3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WI</w:t>
            </w:r>
          </w:p>
        </w:tc>
        <w:tc>
          <w:tcPr>
            <w:tcW w:w="4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/TE=5 025 ms/78.8ms，b=0,1000 s/mm²，NEX 2.0，slice thickness 5mm，FOV =240mm×240mm，matrix 128×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3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CE</w:t>
            </w:r>
          </w:p>
        </w:tc>
        <w:tc>
          <w:tcPr>
            <w:tcW w:w="45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/TE=9.25ms/3.65ms，TI=350ms，NEX 1.0，slice thickness 1.8mm，FOV =250mm×250mm，matrix 256×224；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wNDA1ZGI4MzExZjA2N2VhNzU5MGM1MWVlYzI3MjIifQ=="/>
  </w:docVars>
  <w:rsids>
    <w:rsidRoot w:val="63217D7B"/>
    <w:rsid w:val="2C435F77"/>
    <w:rsid w:val="63217D7B"/>
    <w:rsid w:val="74BA6911"/>
    <w:rsid w:val="79D0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03:29:00Z</dcterms:created>
  <dc:creator>11</dc:creator>
  <cp:lastModifiedBy>11</cp:lastModifiedBy>
  <dcterms:modified xsi:type="dcterms:W3CDTF">2024-02-02T03:3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ABDF827016447539E3B79BA502872D4_11</vt:lpwstr>
  </property>
</Properties>
</file>